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9332C" w14:textId="74A72AB9" w:rsidR="003D7187" w:rsidRPr="00211DDF" w:rsidRDefault="00211DDF">
      <w:pPr>
        <w:rPr>
          <w:b/>
          <w:bCs/>
        </w:rPr>
      </w:pPr>
      <w:r w:rsidRPr="00211DDF">
        <w:rPr>
          <w:b/>
          <w:bCs/>
        </w:rPr>
        <w:t xml:space="preserve">Supplemental Table </w:t>
      </w:r>
      <w:r w:rsidR="003436CF">
        <w:rPr>
          <w:b/>
          <w:bCs/>
        </w:rPr>
        <w:t>7</w:t>
      </w:r>
      <w:r w:rsidRPr="00211DDF">
        <w:rPr>
          <w:b/>
          <w:bCs/>
        </w:rPr>
        <w:t xml:space="preserve">. Direct repeat +4 thyroid hormone response element motifs are enriched in the TR </w:t>
      </w:r>
      <w:proofErr w:type="spellStart"/>
      <w:r w:rsidRPr="00211DDF">
        <w:rPr>
          <w:b/>
          <w:bCs/>
        </w:rPr>
        <w:t>ChIP</w:t>
      </w:r>
      <w:proofErr w:type="spellEnd"/>
      <w:r w:rsidRPr="00211DDF">
        <w:rPr>
          <w:b/>
          <w:bCs/>
        </w:rPr>
        <w:t xml:space="preserve">-seq peaks in tadpole brain. </w:t>
      </w:r>
    </w:p>
    <w:p w14:paraId="2BE57536" w14:textId="1CCE58C2" w:rsidR="00211DDF" w:rsidRDefault="00211DD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95"/>
        <w:gridCol w:w="1350"/>
        <w:gridCol w:w="990"/>
        <w:gridCol w:w="1260"/>
        <w:gridCol w:w="1255"/>
      </w:tblGrid>
      <w:tr w:rsidR="00653DE1" w14:paraId="2B6C188D" w14:textId="77777777" w:rsidTr="007449AB">
        <w:tc>
          <w:tcPr>
            <w:tcW w:w="4495" w:type="dxa"/>
          </w:tcPr>
          <w:p w14:paraId="51B0FB61" w14:textId="07D8EA85" w:rsidR="00211DDF" w:rsidRPr="007449AB" w:rsidRDefault="00211DDF" w:rsidP="007449AB">
            <w:pPr>
              <w:jc w:val="center"/>
              <w:rPr>
                <w:b/>
                <w:bCs/>
              </w:rPr>
            </w:pPr>
            <w:r w:rsidRPr="007449AB">
              <w:rPr>
                <w:b/>
                <w:bCs/>
              </w:rPr>
              <w:t>Motif</w:t>
            </w:r>
          </w:p>
        </w:tc>
        <w:tc>
          <w:tcPr>
            <w:tcW w:w="1350" w:type="dxa"/>
          </w:tcPr>
          <w:p w14:paraId="0DA8935B" w14:textId="71F422EE" w:rsidR="00211DDF" w:rsidRPr="007449AB" w:rsidRDefault="00211DDF" w:rsidP="007449AB">
            <w:pPr>
              <w:jc w:val="center"/>
              <w:rPr>
                <w:b/>
                <w:bCs/>
              </w:rPr>
            </w:pPr>
            <w:r w:rsidRPr="007449AB">
              <w:rPr>
                <w:b/>
                <w:bCs/>
              </w:rPr>
              <w:t>Name</w:t>
            </w:r>
          </w:p>
        </w:tc>
        <w:tc>
          <w:tcPr>
            <w:tcW w:w="990" w:type="dxa"/>
          </w:tcPr>
          <w:p w14:paraId="1729CFBF" w14:textId="5C755F79" w:rsidR="00211DDF" w:rsidRPr="007449AB" w:rsidRDefault="00211DDF" w:rsidP="007449AB">
            <w:pPr>
              <w:jc w:val="center"/>
              <w:rPr>
                <w:b/>
                <w:bCs/>
              </w:rPr>
            </w:pPr>
            <w:r w:rsidRPr="007449AB">
              <w:rPr>
                <w:b/>
                <w:bCs/>
              </w:rPr>
              <w:t>p-value</w:t>
            </w:r>
          </w:p>
        </w:tc>
        <w:tc>
          <w:tcPr>
            <w:tcW w:w="1260" w:type="dxa"/>
          </w:tcPr>
          <w:p w14:paraId="3A138304" w14:textId="3B967770" w:rsidR="00211DDF" w:rsidRPr="007449AB" w:rsidRDefault="00211DDF" w:rsidP="007449AB">
            <w:pPr>
              <w:jc w:val="center"/>
              <w:rPr>
                <w:b/>
                <w:bCs/>
              </w:rPr>
            </w:pPr>
            <w:r w:rsidRPr="007449AB">
              <w:rPr>
                <w:b/>
                <w:bCs/>
              </w:rPr>
              <w:t>Target sequences with motif</w:t>
            </w:r>
          </w:p>
        </w:tc>
        <w:tc>
          <w:tcPr>
            <w:tcW w:w="1255" w:type="dxa"/>
          </w:tcPr>
          <w:p w14:paraId="199605E0" w14:textId="38B25A72" w:rsidR="00211DDF" w:rsidRPr="007449AB" w:rsidRDefault="00211DDF" w:rsidP="007449AB">
            <w:pPr>
              <w:jc w:val="center"/>
              <w:rPr>
                <w:b/>
                <w:bCs/>
              </w:rPr>
            </w:pPr>
            <w:r w:rsidRPr="007449AB">
              <w:rPr>
                <w:b/>
                <w:bCs/>
              </w:rPr>
              <w:t xml:space="preserve">% </w:t>
            </w:r>
            <w:proofErr w:type="gramStart"/>
            <w:r w:rsidRPr="007449AB">
              <w:rPr>
                <w:b/>
                <w:bCs/>
              </w:rPr>
              <w:t>target</w:t>
            </w:r>
            <w:proofErr w:type="gramEnd"/>
            <w:r w:rsidRPr="007449AB">
              <w:rPr>
                <w:b/>
                <w:bCs/>
              </w:rPr>
              <w:t xml:space="preserve"> sequences with motif</w:t>
            </w:r>
          </w:p>
        </w:tc>
      </w:tr>
      <w:tr w:rsidR="00653DE1" w14:paraId="1F9BA04D" w14:textId="77777777" w:rsidTr="007449AB">
        <w:tc>
          <w:tcPr>
            <w:tcW w:w="4495" w:type="dxa"/>
          </w:tcPr>
          <w:p w14:paraId="6CF69936" w14:textId="1E113D03" w:rsidR="00653DE1" w:rsidRDefault="00653DE1">
            <w:r>
              <w:rPr>
                <w:noProof/>
              </w:rPr>
              <w:drawing>
                <wp:inline distT="0" distB="0" distL="0" distR="0" wp14:anchorId="241B9EA7" wp14:editId="1B4FB1FD">
                  <wp:extent cx="2616200" cy="373743"/>
                  <wp:effectExtent l="0" t="0" r="0" b="0"/>
                  <wp:docPr id="1" name="Picture 1" descr="A picture containing text, clip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picture containing text, clip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420" cy="381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4B608B1A" w14:textId="73FD236C" w:rsidR="00211DDF" w:rsidRDefault="00211DDF">
            <w:proofErr w:type="spellStart"/>
            <w:proofErr w:type="gramStart"/>
            <w:r>
              <w:t>THRa</w:t>
            </w:r>
            <w:proofErr w:type="spellEnd"/>
            <w:r>
              <w:t>(</w:t>
            </w:r>
            <w:proofErr w:type="gramEnd"/>
            <w:r>
              <w:t>NR)</w:t>
            </w:r>
          </w:p>
        </w:tc>
        <w:tc>
          <w:tcPr>
            <w:tcW w:w="990" w:type="dxa"/>
          </w:tcPr>
          <w:p w14:paraId="51C5403B" w14:textId="0B3BD073" w:rsidR="00211DDF" w:rsidRDefault="007449AB">
            <w:r>
              <w:t>1.0e-8</w:t>
            </w:r>
          </w:p>
        </w:tc>
        <w:tc>
          <w:tcPr>
            <w:tcW w:w="1260" w:type="dxa"/>
          </w:tcPr>
          <w:p w14:paraId="173E04D5" w14:textId="07E29E2D" w:rsidR="00211DDF" w:rsidRDefault="007449AB">
            <w:r>
              <w:t>199</w:t>
            </w:r>
          </w:p>
        </w:tc>
        <w:tc>
          <w:tcPr>
            <w:tcW w:w="1255" w:type="dxa"/>
          </w:tcPr>
          <w:p w14:paraId="414C1A59" w14:textId="1F05017E" w:rsidR="00211DDF" w:rsidRDefault="007449AB">
            <w:r>
              <w:t>3.16%</w:t>
            </w:r>
          </w:p>
        </w:tc>
      </w:tr>
      <w:tr w:rsidR="00653DE1" w14:paraId="01A49A6D" w14:textId="77777777" w:rsidTr="007449AB">
        <w:tc>
          <w:tcPr>
            <w:tcW w:w="4495" w:type="dxa"/>
          </w:tcPr>
          <w:p w14:paraId="306166E4" w14:textId="01D1C1B0" w:rsidR="00653DE1" w:rsidRDefault="00653DE1">
            <w:r>
              <w:rPr>
                <w:noProof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69917B63" wp14:editId="4F3B7E97">
                  <wp:extent cx="2578100" cy="327378"/>
                  <wp:effectExtent l="0" t="0" r="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4859" cy="343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</w:tcPr>
          <w:p w14:paraId="23B50628" w14:textId="53074AE7" w:rsidR="00211DDF" w:rsidRDefault="00211DDF">
            <w:proofErr w:type="spellStart"/>
            <w:proofErr w:type="gramStart"/>
            <w:r>
              <w:t>THRb</w:t>
            </w:r>
            <w:proofErr w:type="spellEnd"/>
            <w:r>
              <w:t>(</w:t>
            </w:r>
            <w:proofErr w:type="gramEnd"/>
            <w:r>
              <w:t>NR)</w:t>
            </w:r>
          </w:p>
        </w:tc>
        <w:tc>
          <w:tcPr>
            <w:tcW w:w="990" w:type="dxa"/>
          </w:tcPr>
          <w:p w14:paraId="72B9F163" w14:textId="4DC972B4" w:rsidR="00211DDF" w:rsidRDefault="007449AB">
            <w:r>
              <w:t>1.0e-7</w:t>
            </w:r>
          </w:p>
        </w:tc>
        <w:tc>
          <w:tcPr>
            <w:tcW w:w="1260" w:type="dxa"/>
          </w:tcPr>
          <w:p w14:paraId="626E6065" w14:textId="20FC197F" w:rsidR="00211DDF" w:rsidRDefault="007449AB">
            <w:r>
              <w:t>252</w:t>
            </w:r>
          </w:p>
        </w:tc>
        <w:tc>
          <w:tcPr>
            <w:tcW w:w="1255" w:type="dxa"/>
          </w:tcPr>
          <w:p w14:paraId="3F74DF3A" w14:textId="3F9E531D" w:rsidR="00211DDF" w:rsidRDefault="007449AB">
            <w:r>
              <w:t>4.00%</w:t>
            </w:r>
          </w:p>
        </w:tc>
      </w:tr>
    </w:tbl>
    <w:p w14:paraId="332FD089" w14:textId="61AB7E60" w:rsidR="00211DDF" w:rsidRDefault="00211DDF"/>
    <w:p w14:paraId="1373E33D" w14:textId="7C8E1322" w:rsidR="00211DDF" w:rsidRDefault="00211DDF" w:rsidP="00653DE1">
      <w:r>
        <w:t xml:space="preserve">Using HOMER </w:t>
      </w:r>
      <w:proofErr w:type="gramStart"/>
      <w:r>
        <w:t>software</w:t>
      </w:r>
      <w:proofErr w:type="gramEnd"/>
      <w:r>
        <w:t xml:space="preserve"> we found that the direct repeat with 4 base spacer (DR4) </w:t>
      </w:r>
      <w:proofErr w:type="spellStart"/>
      <w:r>
        <w:t>THRa</w:t>
      </w:r>
      <w:proofErr w:type="spellEnd"/>
      <w:r>
        <w:t xml:space="preserve"> NR and </w:t>
      </w:r>
      <w:proofErr w:type="spellStart"/>
      <w:r>
        <w:t>THRb</w:t>
      </w:r>
      <w:proofErr w:type="spellEnd"/>
      <w:r>
        <w:t xml:space="preserve"> NR motifs were enriched in the DNA sequences within the TR </w:t>
      </w:r>
      <w:proofErr w:type="spellStart"/>
      <w:r>
        <w:t>ChIP</w:t>
      </w:r>
      <w:proofErr w:type="spellEnd"/>
      <w:r>
        <w:t xml:space="preserve">-seq peaks. </w:t>
      </w:r>
      <w:r w:rsidR="00653DE1">
        <w:t xml:space="preserve">Note that the HOMER software did not show the first nucleotide present in the first 6-base half-site for the </w:t>
      </w:r>
      <w:proofErr w:type="spellStart"/>
      <w:r w:rsidR="00653DE1">
        <w:t>THRa</w:t>
      </w:r>
      <w:proofErr w:type="spellEnd"/>
      <w:r w:rsidR="00653DE1">
        <w:t xml:space="preserve"> and </w:t>
      </w:r>
      <w:proofErr w:type="spellStart"/>
      <w:r w:rsidR="00653DE1">
        <w:t>THRb</w:t>
      </w:r>
      <w:proofErr w:type="spellEnd"/>
      <w:r w:rsidR="00653DE1">
        <w:t xml:space="preserve"> motifs. </w:t>
      </w:r>
    </w:p>
    <w:p w14:paraId="3FCE1C7E" w14:textId="77777777" w:rsidR="00211DDF" w:rsidRDefault="00211DDF" w:rsidP="00211DDF"/>
    <w:p w14:paraId="0B1C1274" w14:textId="018D14A7" w:rsidR="00211DDF" w:rsidRDefault="00211DDF" w:rsidP="00211DDF"/>
    <w:sectPr w:rsidR="00211DDF" w:rsidSect="00F13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en Comp Endocri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d50f5gfv22ye5f2a5fpa15r55vx99sdw9&quot;&gt;Main Library-Converted-Converted&lt;record-ids&gt;&lt;item&gt;33774&lt;/item&gt;&lt;/record-ids&gt;&lt;/item&gt;&lt;/Libraries&gt;"/>
  </w:docVars>
  <w:rsids>
    <w:rsidRoot w:val="00211DDF"/>
    <w:rsid w:val="00001440"/>
    <w:rsid w:val="000121AB"/>
    <w:rsid w:val="000123A8"/>
    <w:rsid w:val="00012416"/>
    <w:rsid w:val="00013C93"/>
    <w:rsid w:val="000143AA"/>
    <w:rsid w:val="000249F1"/>
    <w:rsid w:val="00030951"/>
    <w:rsid w:val="00031CE7"/>
    <w:rsid w:val="00034DF8"/>
    <w:rsid w:val="00036A83"/>
    <w:rsid w:val="0004145D"/>
    <w:rsid w:val="000417BA"/>
    <w:rsid w:val="00054D41"/>
    <w:rsid w:val="00057B37"/>
    <w:rsid w:val="00057BAF"/>
    <w:rsid w:val="00062525"/>
    <w:rsid w:val="000663E0"/>
    <w:rsid w:val="00066A45"/>
    <w:rsid w:val="00067F96"/>
    <w:rsid w:val="000702E2"/>
    <w:rsid w:val="00094BAF"/>
    <w:rsid w:val="000A111B"/>
    <w:rsid w:val="000A6068"/>
    <w:rsid w:val="000A6F8F"/>
    <w:rsid w:val="000B3044"/>
    <w:rsid w:val="000B5D20"/>
    <w:rsid w:val="000D0C26"/>
    <w:rsid w:val="000D2D3C"/>
    <w:rsid w:val="000D5803"/>
    <w:rsid w:val="000D6B77"/>
    <w:rsid w:val="000E124C"/>
    <w:rsid w:val="000E1FFD"/>
    <w:rsid w:val="000E3FFB"/>
    <w:rsid w:val="000E78E8"/>
    <w:rsid w:val="000F7483"/>
    <w:rsid w:val="001002D4"/>
    <w:rsid w:val="00101F3B"/>
    <w:rsid w:val="00102A24"/>
    <w:rsid w:val="00103344"/>
    <w:rsid w:val="00104662"/>
    <w:rsid w:val="00115001"/>
    <w:rsid w:val="00117337"/>
    <w:rsid w:val="0012439F"/>
    <w:rsid w:val="00125E92"/>
    <w:rsid w:val="0012776E"/>
    <w:rsid w:val="001321AB"/>
    <w:rsid w:val="00137765"/>
    <w:rsid w:val="00154A4A"/>
    <w:rsid w:val="00165244"/>
    <w:rsid w:val="00173A69"/>
    <w:rsid w:val="001801E5"/>
    <w:rsid w:val="00182B62"/>
    <w:rsid w:val="00182D28"/>
    <w:rsid w:val="00182E5A"/>
    <w:rsid w:val="00183CDE"/>
    <w:rsid w:val="00194F85"/>
    <w:rsid w:val="00195905"/>
    <w:rsid w:val="00196F75"/>
    <w:rsid w:val="001A348E"/>
    <w:rsid w:val="001A3A00"/>
    <w:rsid w:val="001C138A"/>
    <w:rsid w:val="001C13D4"/>
    <w:rsid w:val="001C5E31"/>
    <w:rsid w:val="001C6C6A"/>
    <w:rsid w:val="001D0B84"/>
    <w:rsid w:val="001D427D"/>
    <w:rsid w:val="001E269A"/>
    <w:rsid w:val="001E4DF8"/>
    <w:rsid w:val="001F2576"/>
    <w:rsid w:val="001F37C4"/>
    <w:rsid w:val="0020163A"/>
    <w:rsid w:val="00211DDF"/>
    <w:rsid w:val="00213C3A"/>
    <w:rsid w:val="002172FF"/>
    <w:rsid w:val="00223B83"/>
    <w:rsid w:val="002246D0"/>
    <w:rsid w:val="00224AC0"/>
    <w:rsid w:val="002258CB"/>
    <w:rsid w:val="00225F38"/>
    <w:rsid w:val="00226236"/>
    <w:rsid w:val="00226322"/>
    <w:rsid w:val="00234C3B"/>
    <w:rsid w:val="00243EE5"/>
    <w:rsid w:val="002449A1"/>
    <w:rsid w:val="00267B83"/>
    <w:rsid w:val="002775F5"/>
    <w:rsid w:val="00281DF3"/>
    <w:rsid w:val="0028300F"/>
    <w:rsid w:val="00290FD7"/>
    <w:rsid w:val="002943B4"/>
    <w:rsid w:val="00294E56"/>
    <w:rsid w:val="00295D8D"/>
    <w:rsid w:val="002970C9"/>
    <w:rsid w:val="002A1653"/>
    <w:rsid w:val="002A5996"/>
    <w:rsid w:val="002B64B5"/>
    <w:rsid w:val="002C1DB5"/>
    <w:rsid w:val="002D04C7"/>
    <w:rsid w:val="002D2049"/>
    <w:rsid w:val="002D2658"/>
    <w:rsid w:val="002D50B5"/>
    <w:rsid w:val="002D785F"/>
    <w:rsid w:val="002E4A43"/>
    <w:rsid w:val="002E6C81"/>
    <w:rsid w:val="002F29F1"/>
    <w:rsid w:val="00300B32"/>
    <w:rsid w:val="00301602"/>
    <w:rsid w:val="003038EA"/>
    <w:rsid w:val="00303C4C"/>
    <w:rsid w:val="00307656"/>
    <w:rsid w:val="003079A2"/>
    <w:rsid w:val="00310882"/>
    <w:rsid w:val="00316C80"/>
    <w:rsid w:val="00317528"/>
    <w:rsid w:val="003226CC"/>
    <w:rsid w:val="00332190"/>
    <w:rsid w:val="003354D6"/>
    <w:rsid w:val="00342E92"/>
    <w:rsid w:val="003436CF"/>
    <w:rsid w:val="00351E84"/>
    <w:rsid w:val="003545C9"/>
    <w:rsid w:val="00357619"/>
    <w:rsid w:val="0036349E"/>
    <w:rsid w:val="00364ECA"/>
    <w:rsid w:val="0037362E"/>
    <w:rsid w:val="003837BE"/>
    <w:rsid w:val="003854DD"/>
    <w:rsid w:val="00385622"/>
    <w:rsid w:val="003A2D0E"/>
    <w:rsid w:val="003A7350"/>
    <w:rsid w:val="003B4AE2"/>
    <w:rsid w:val="003C2859"/>
    <w:rsid w:val="003D093A"/>
    <w:rsid w:val="003D7187"/>
    <w:rsid w:val="003E7E65"/>
    <w:rsid w:val="003F0BB7"/>
    <w:rsid w:val="003F61D2"/>
    <w:rsid w:val="00413DEB"/>
    <w:rsid w:val="00414260"/>
    <w:rsid w:val="00423CA4"/>
    <w:rsid w:val="00435572"/>
    <w:rsid w:val="00445722"/>
    <w:rsid w:val="004720A4"/>
    <w:rsid w:val="004748B1"/>
    <w:rsid w:val="004868E1"/>
    <w:rsid w:val="00490313"/>
    <w:rsid w:val="00491E25"/>
    <w:rsid w:val="0049317F"/>
    <w:rsid w:val="004C00F7"/>
    <w:rsid w:val="004C4384"/>
    <w:rsid w:val="004D6F14"/>
    <w:rsid w:val="004D704F"/>
    <w:rsid w:val="004E4FD3"/>
    <w:rsid w:val="004E5A84"/>
    <w:rsid w:val="004F0D53"/>
    <w:rsid w:val="004F1A13"/>
    <w:rsid w:val="004F1B9E"/>
    <w:rsid w:val="004F3E50"/>
    <w:rsid w:val="004F51C3"/>
    <w:rsid w:val="005016C6"/>
    <w:rsid w:val="0051196D"/>
    <w:rsid w:val="00513C7A"/>
    <w:rsid w:val="00520016"/>
    <w:rsid w:val="00521300"/>
    <w:rsid w:val="00524D06"/>
    <w:rsid w:val="00530526"/>
    <w:rsid w:val="005352F1"/>
    <w:rsid w:val="00535F79"/>
    <w:rsid w:val="0054764B"/>
    <w:rsid w:val="00561919"/>
    <w:rsid w:val="00562652"/>
    <w:rsid w:val="00564E08"/>
    <w:rsid w:val="005739F3"/>
    <w:rsid w:val="00581D9C"/>
    <w:rsid w:val="005918F9"/>
    <w:rsid w:val="00595D0F"/>
    <w:rsid w:val="00596276"/>
    <w:rsid w:val="005A026A"/>
    <w:rsid w:val="005A12B6"/>
    <w:rsid w:val="005A38AF"/>
    <w:rsid w:val="005B0E27"/>
    <w:rsid w:val="005C0290"/>
    <w:rsid w:val="005C0D5D"/>
    <w:rsid w:val="005C1815"/>
    <w:rsid w:val="005D3675"/>
    <w:rsid w:val="005E0CDA"/>
    <w:rsid w:val="005E0D82"/>
    <w:rsid w:val="005E6CFD"/>
    <w:rsid w:val="005F1535"/>
    <w:rsid w:val="00601B60"/>
    <w:rsid w:val="00603ED6"/>
    <w:rsid w:val="00615372"/>
    <w:rsid w:val="00623C04"/>
    <w:rsid w:val="006345A6"/>
    <w:rsid w:val="006354A2"/>
    <w:rsid w:val="00636E11"/>
    <w:rsid w:val="00640420"/>
    <w:rsid w:val="00651A70"/>
    <w:rsid w:val="00653DE1"/>
    <w:rsid w:val="006662C4"/>
    <w:rsid w:val="00667B63"/>
    <w:rsid w:val="0067039E"/>
    <w:rsid w:val="00671201"/>
    <w:rsid w:val="00671F19"/>
    <w:rsid w:val="006769A6"/>
    <w:rsid w:val="006833D5"/>
    <w:rsid w:val="006853BF"/>
    <w:rsid w:val="006870AA"/>
    <w:rsid w:val="0068717A"/>
    <w:rsid w:val="006A4890"/>
    <w:rsid w:val="006B1D0E"/>
    <w:rsid w:val="006B216C"/>
    <w:rsid w:val="006B47B6"/>
    <w:rsid w:val="006B5385"/>
    <w:rsid w:val="006D081D"/>
    <w:rsid w:val="006D23D2"/>
    <w:rsid w:val="006D7D05"/>
    <w:rsid w:val="006E11E4"/>
    <w:rsid w:val="006E27D0"/>
    <w:rsid w:val="006E4A6C"/>
    <w:rsid w:val="006F3A2E"/>
    <w:rsid w:val="007050AA"/>
    <w:rsid w:val="0071089F"/>
    <w:rsid w:val="00714FA7"/>
    <w:rsid w:val="0071571F"/>
    <w:rsid w:val="007157A0"/>
    <w:rsid w:val="00722B32"/>
    <w:rsid w:val="00723E6C"/>
    <w:rsid w:val="00736956"/>
    <w:rsid w:val="007370EE"/>
    <w:rsid w:val="0074201C"/>
    <w:rsid w:val="007449AB"/>
    <w:rsid w:val="007644CE"/>
    <w:rsid w:val="007674EE"/>
    <w:rsid w:val="00780B70"/>
    <w:rsid w:val="00780D66"/>
    <w:rsid w:val="00792D68"/>
    <w:rsid w:val="00792DCB"/>
    <w:rsid w:val="0079742C"/>
    <w:rsid w:val="007A25FC"/>
    <w:rsid w:val="007A615E"/>
    <w:rsid w:val="007B2C91"/>
    <w:rsid w:val="007D7AD4"/>
    <w:rsid w:val="007E5A5B"/>
    <w:rsid w:val="007F088C"/>
    <w:rsid w:val="007F14D6"/>
    <w:rsid w:val="007F2B25"/>
    <w:rsid w:val="0080673F"/>
    <w:rsid w:val="00810755"/>
    <w:rsid w:val="00811F51"/>
    <w:rsid w:val="00830E2B"/>
    <w:rsid w:val="008351CC"/>
    <w:rsid w:val="00840FDD"/>
    <w:rsid w:val="008517B2"/>
    <w:rsid w:val="008526A1"/>
    <w:rsid w:val="00852E0F"/>
    <w:rsid w:val="00861812"/>
    <w:rsid w:val="00867AF5"/>
    <w:rsid w:val="00871E9A"/>
    <w:rsid w:val="008763D7"/>
    <w:rsid w:val="008769E2"/>
    <w:rsid w:val="008A48B9"/>
    <w:rsid w:val="008B2490"/>
    <w:rsid w:val="008B26E1"/>
    <w:rsid w:val="008B3480"/>
    <w:rsid w:val="008B4553"/>
    <w:rsid w:val="008D1E40"/>
    <w:rsid w:val="008D453F"/>
    <w:rsid w:val="008D613A"/>
    <w:rsid w:val="008E1253"/>
    <w:rsid w:val="008F2410"/>
    <w:rsid w:val="008F38CF"/>
    <w:rsid w:val="008F73E1"/>
    <w:rsid w:val="009035C3"/>
    <w:rsid w:val="00906133"/>
    <w:rsid w:val="009241BD"/>
    <w:rsid w:val="00924D88"/>
    <w:rsid w:val="00927AF2"/>
    <w:rsid w:val="00930C2D"/>
    <w:rsid w:val="00932E8B"/>
    <w:rsid w:val="009340A6"/>
    <w:rsid w:val="0093588B"/>
    <w:rsid w:val="009545F3"/>
    <w:rsid w:val="00955284"/>
    <w:rsid w:val="00961A16"/>
    <w:rsid w:val="00962534"/>
    <w:rsid w:val="00970AEF"/>
    <w:rsid w:val="00973202"/>
    <w:rsid w:val="0097359A"/>
    <w:rsid w:val="009840A4"/>
    <w:rsid w:val="00990F00"/>
    <w:rsid w:val="0099107F"/>
    <w:rsid w:val="009914DB"/>
    <w:rsid w:val="0099261A"/>
    <w:rsid w:val="009926D5"/>
    <w:rsid w:val="009A418B"/>
    <w:rsid w:val="009A5E40"/>
    <w:rsid w:val="009A7525"/>
    <w:rsid w:val="009C3394"/>
    <w:rsid w:val="009C6822"/>
    <w:rsid w:val="009D0256"/>
    <w:rsid w:val="009D0BA5"/>
    <w:rsid w:val="009F40B5"/>
    <w:rsid w:val="00A0189E"/>
    <w:rsid w:val="00A20B77"/>
    <w:rsid w:val="00A364FC"/>
    <w:rsid w:val="00A373C5"/>
    <w:rsid w:val="00A40E0A"/>
    <w:rsid w:val="00A533B8"/>
    <w:rsid w:val="00A77675"/>
    <w:rsid w:val="00A86AC5"/>
    <w:rsid w:val="00A86F09"/>
    <w:rsid w:val="00A92E34"/>
    <w:rsid w:val="00A9735C"/>
    <w:rsid w:val="00AA01C2"/>
    <w:rsid w:val="00AA14AE"/>
    <w:rsid w:val="00AA4B91"/>
    <w:rsid w:val="00AA5415"/>
    <w:rsid w:val="00AB2143"/>
    <w:rsid w:val="00AD19B7"/>
    <w:rsid w:val="00AD6615"/>
    <w:rsid w:val="00AF07B0"/>
    <w:rsid w:val="00AF6BF1"/>
    <w:rsid w:val="00B01282"/>
    <w:rsid w:val="00B01B1A"/>
    <w:rsid w:val="00B02BC8"/>
    <w:rsid w:val="00B04005"/>
    <w:rsid w:val="00B056FB"/>
    <w:rsid w:val="00B0758D"/>
    <w:rsid w:val="00B07E52"/>
    <w:rsid w:val="00B14903"/>
    <w:rsid w:val="00B21E50"/>
    <w:rsid w:val="00B26611"/>
    <w:rsid w:val="00B33633"/>
    <w:rsid w:val="00B3677A"/>
    <w:rsid w:val="00B426D5"/>
    <w:rsid w:val="00B45C36"/>
    <w:rsid w:val="00B515BD"/>
    <w:rsid w:val="00B52605"/>
    <w:rsid w:val="00B60CF8"/>
    <w:rsid w:val="00B7153C"/>
    <w:rsid w:val="00B8000D"/>
    <w:rsid w:val="00B957DF"/>
    <w:rsid w:val="00BA2A5A"/>
    <w:rsid w:val="00BB0C07"/>
    <w:rsid w:val="00BB24BD"/>
    <w:rsid w:val="00BB51C9"/>
    <w:rsid w:val="00BC0FF2"/>
    <w:rsid w:val="00BD5534"/>
    <w:rsid w:val="00BE0528"/>
    <w:rsid w:val="00BE5696"/>
    <w:rsid w:val="00BE5974"/>
    <w:rsid w:val="00BE5B65"/>
    <w:rsid w:val="00BE7215"/>
    <w:rsid w:val="00BF3FD1"/>
    <w:rsid w:val="00C022E9"/>
    <w:rsid w:val="00C028B9"/>
    <w:rsid w:val="00C14297"/>
    <w:rsid w:val="00C303A9"/>
    <w:rsid w:val="00C37878"/>
    <w:rsid w:val="00C53584"/>
    <w:rsid w:val="00C55B9B"/>
    <w:rsid w:val="00C64B2C"/>
    <w:rsid w:val="00C860F2"/>
    <w:rsid w:val="00C87C72"/>
    <w:rsid w:val="00C943C3"/>
    <w:rsid w:val="00C959F7"/>
    <w:rsid w:val="00CA4C60"/>
    <w:rsid w:val="00CA609D"/>
    <w:rsid w:val="00CB0A9C"/>
    <w:rsid w:val="00CB0B13"/>
    <w:rsid w:val="00CC0334"/>
    <w:rsid w:val="00CC058F"/>
    <w:rsid w:val="00CC42DF"/>
    <w:rsid w:val="00CD4ECF"/>
    <w:rsid w:val="00CD6E47"/>
    <w:rsid w:val="00CE1138"/>
    <w:rsid w:val="00CE32C3"/>
    <w:rsid w:val="00CE68F3"/>
    <w:rsid w:val="00CE7692"/>
    <w:rsid w:val="00D03AE7"/>
    <w:rsid w:val="00D125E7"/>
    <w:rsid w:val="00D15E55"/>
    <w:rsid w:val="00D1634B"/>
    <w:rsid w:val="00D16A99"/>
    <w:rsid w:val="00D17EDD"/>
    <w:rsid w:val="00D22489"/>
    <w:rsid w:val="00D25AD0"/>
    <w:rsid w:val="00D3468C"/>
    <w:rsid w:val="00D34A19"/>
    <w:rsid w:val="00D40B72"/>
    <w:rsid w:val="00D41E4E"/>
    <w:rsid w:val="00D429E7"/>
    <w:rsid w:val="00D43237"/>
    <w:rsid w:val="00D50769"/>
    <w:rsid w:val="00D6664B"/>
    <w:rsid w:val="00D71E81"/>
    <w:rsid w:val="00D74798"/>
    <w:rsid w:val="00D747FA"/>
    <w:rsid w:val="00D82328"/>
    <w:rsid w:val="00D85DAD"/>
    <w:rsid w:val="00D917FE"/>
    <w:rsid w:val="00D92454"/>
    <w:rsid w:val="00D97F7E"/>
    <w:rsid w:val="00DB04BF"/>
    <w:rsid w:val="00DB3FA0"/>
    <w:rsid w:val="00DB754D"/>
    <w:rsid w:val="00DC0740"/>
    <w:rsid w:val="00DD160B"/>
    <w:rsid w:val="00DD45B8"/>
    <w:rsid w:val="00DD485A"/>
    <w:rsid w:val="00DE3DF6"/>
    <w:rsid w:val="00DF5498"/>
    <w:rsid w:val="00E00D2F"/>
    <w:rsid w:val="00E054A6"/>
    <w:rsid w:val="00E128E4"/>
    <w:rsid w:val="00E21691"/>
    <w:rsid w:val="00E218F9"/>
    <w:rsid w:val="00E350EF"/>
    <w:rsid w:val="00E3510C"/>
    <w:rsid w:val="00E479E3"/>
    <w:rsid w:val="00E53161"/>
    <w:rsid w:val="00E53B31"/>
    <w:rsid w:val="00E56602"/>
    <w:rsid w:val="00E636B4"/>
    <w:rsid w:val="00E703D3"/>
    <w:rsid w:val="00E90BF6"/>
    <w:rsid w:val="00EA00C8"/>
    <w:rsid w:val="00EA18A3"/>
    <w:rsid w:val="00EA499F"/>
    <w:rsid w:val="00EB2475"/>
    <w:rsid w:val="00EC3621"/>
    <w:rsid w:val="00EC558C"/>
    <w:rsid w:val="00EE1CDD"/>
    <w:rsid w:val="00EF14A9"/>
    <w:rsid w:val="00EF2893"/>
    <w:rsid w:val="00EF2F93"/>
    <w:rsid w:val="00EF5AC3"/>
    <w:rsid w:val="00F03099"/>
    <w:rsid w:val="00F13E72"/>
    <w:rsid w:val="00F33A27"/>
    <w:rsid w:val="00F35519"/>
    <w:rsid w:val="00F42E47"/>
    <w:rsid w:val="00F53FB8"/>
    <w:rsid w:val="00F632CE"/>
    <w:rsid w:val="00F71B7D"/>
    <w:rsid w:val="00F77524"/>
    <w:rsid w:val="00F7754F"/>
    <w:rsid w:val="00F82473"/>
    <w:rsid w:val="00F83203"/>
    <w:rsid w:val="00F837D7"/>
    <w:rsid w:val="00F9431A"/>
    <w:rsid w:val="00F96F4C"/>
    <w:rsid w:val="00FC1F0B"/>
    <w:rsid w:val="00FD28E8"/>
    <w:rsid w:val="00FD4377"/>
    <w:rsid w:val="00FE0BB3"/>
    <w:rsid w:val="00FF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14F40"/>
  <w15:chartTrackingRefBased/>
  <w15:docId w15:val="{5D2154DF-300A-DC4C-8146-F71150D5E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11DD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11DDF"/>
  </w:style>
  <w:style w:type="paragraph" w:customStyle="1" w:styleId="EndNoteBibliography">
    <w:name w:val="EndNote Bibliography"/>
    <w:basedOn w:val="Normal"/>
    <w:link w:val="EndNoteBibliographyChar"/>
    <w:rsid w:val="00211DDF"/>
  </w:style>
  <w:style w:type="character" w:customStyle="1" w:styleId="EndNoteBibliographyChar">
    <w:name w:val="EndNote Bibliography Char"/>
    <w:basedOn w:val="DefaultParagraphFont"/>
    <w:link w:val="EndNoteBibliography"/>
    <w:rsid w:val="00211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7-08T13:52:00Z</dcterms:created>
  <dcterms:modified xsi:type="dcterms:W3CDTF">2022-09-14T15:23:00Z</dcterms:modified>
</cp:coreProperties>
</file>